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2853" w:rsidRPr="00D606DB" w:rsidRDefault="003F2853" w:rsidP="003F28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upplementary File 1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B7FF4">
        <w:rPr>
          <w:rFonts w:ascii="Times New Roman" w:hAnsi="Times New Roman" w:cs="Times New Roman"/>
          <w:sz w:val="24"/>
          <w:szCs w:val="24"/>
        </w:rPr>
        <w:t>Overview of Variables, Measures, and References for Compliance Assessment in Tobacco Vendor Environments</w:t>
      </w:r>
    </w:p>
    <w:tbl>
      <w:tblPr>
        <w:tblStyle w:val="PlainTable2"/>
        <w:tblW w:w="9293" w:type="dxa"/>
        <w:tblLook w:val="04A0" w:firstRow="1" w:lastRow="0" w:firstColumn="1" w:lastColumn="0" w:noHBand="0" w:noVBand="1"/>
      </w:tblPr>
      <w:tblGrid>
        <w:gridCol w:w="3420"/>
        <w:gridCol w:w="3898"/>
        <w:gridCol w:w="1975"/>
      </w:tblGrid>
      <w:tr w:rsidR="003F2853" w:rsidRPr="005B7FF4" w:rsidTr="003F2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dor Type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vendor (e.g., Pan vendors, Tea stall, Grocery/convenience store, large store/supermarket, Mobile vendor)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YTS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moking in Public Place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moking in public place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4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 xml:space="preserve">Advertisements in Tobacco </w:t>
            </w:r>
            <w:r w:rsidRPr="001D3051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vendors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/shop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advertisements in tobacco </w:t>
            </w:r>
            <w:r w:rsidRPr="001D30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do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hop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Board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Sign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898" w:type="dxa"/>
            <w:noWrap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75" w:type="dxa"/>
            <w:noWrap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Poste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Banne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Sticke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Dangle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ype of Advertisements - LCD/Video Screening/LED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Promotional gifts/offe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Advertisements - Product display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material: Display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tisement board displays brand pack shot or brand name of tobacco product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ment for health warning on advertisement board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Hoarding advertising tobacco product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hoarding advertising tobacco product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d Names Displayed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pecific tobacco brand names displayed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Indirect Advertisements in Tobacco Shops</w:t>
            </w: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/vendo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indirect advertisements in tobacco sho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vendor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d Names Displayed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rect</w:t>
            </w: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pecific tobacco brand names displayed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Warning Message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board/banner/poster displays with health warning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ether health warning is on uppermost portion of a board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ment for health warning placement on advertisement board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hether health warning is written in any local Indian language (and/or English)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ment for health warning language on advertisement board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5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tisement Location: Exterio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terials located outside the store, including windows, doors, building, sidewalk, or parking lot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ghery</w:t>
            </w:r>
            <w:proofErr w:type="spellEnd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1)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tisement Location: Interior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materials located inside the store, including those attached to the window or door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ghery</w:t>
            </w:r>
            <w:proofErr w:type="spellEnd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1)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tisements Placement below 3 feet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advertising materials at or below 3 feet from the floor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ghery</w:t>
            </w:r>
            <w:proofErr w:type="spellEnd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1)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tisements Placement next to candy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displays within 6 inches of candy (sweets)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ghery</w:t>
            </w:r>
            <w:proofErr w:type="spellEnd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1)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rtisements Placement above 3 feet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advertising materials above 3 feet from the floor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ighery</w:t>
            </w:r>
            <w:proofErr w:type="spellEnd"/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01)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play of signage as mandated in law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ignage stating prohibition of tobacco sales to minor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6(a)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products are sold by mino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tobacco products sold by minor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6(a)</w:t>
            </w:r>
          </w:p>
        </w:tc>
      </w:tr>
      <w:tr w:rsidR="003F2853" w:rsidRPr="005B7FF4" w:rsidTr="003F285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acco products are sold to minor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tobacco products sold to minors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6(a)</w:t>
            </w:r>
          </w:p>
        </w:tc>
      </w:tr>
      <w:tr w:rsidR="003F2853" w:rsidRPr="005B7FF4" w:rsidTr="003F28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bacco Warning </w:t>
            </w: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ge in Public Places</w:t>
            </w:r>
          </w:p>
        </w:tc>
        <w:tc>
          <w:tcPr>
            <w:tcW w:w="3898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ignage around 100 yards of educational institution</w:t>
            </w:r>
          </w:p>
        </w:tc>
        <w:tc>
          <w:tcPr>
            <w:tcW w:w="1975" w:type="dxa"/>
            <w:noWrap/>
            <w:hideMark/>
          </w:tcPr>
          <w:p w:rsidR="003F2853" w:rsidRPr="005B7FF4" w:rsidRDefault="003F2853" w:rsidP="00D84A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F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TPA Section 6</w:t>
            </w:r>
          </w:p>
        </w:tc>
      </w:tr>
    </w:tbl>
    <w:p w:rsidR="008B7335" w:rsidRDefault="008B7335"/>
    <w:sectPr w:rsidR="008B7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853"/>
    <w:rsid w:val="003F2853"/>
    <w:rsid w:val="008B7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D690B0-26D1-4099-8F21-6D5CC7685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1">
    <w:name w:val="List Table 6 Colorful Accent 1"/>
    <w:basedOn w:val="TableNormal"/>
    <w:uiPriority w:val="51"/>
    <w:rsid w:val="003F28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5B9BD5" w:themeColor="accent1"/>
        <w:bottom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PlainTable2">
    <w:name w:val="Plain Table 2"/>
    <w:basedOn w:val="TableNormal"/>
    <w:uiPriority w:val="42"/>
    <w:rsid w:val="003F285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3-31T09:20:00Z</dcterms:created>
  <dcterms:modified xsi:type="dcterms:W3CDTF">2024-03-31T09:21:00Z</dcterms:modified>
</cp:coreProperties>
</file>